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aps/>
          <w:lang w:val="en-GB"/>
        </w:rPr>
      </w:pPr>
      <w:r>
        <w:rPr>
          <w:b/>
          <w:lang w:val="en-GB"/>
        </w:rPr>
        <w:t>Supplementary material</w:t>
      </w:r>
    </w:p>
    <w:p>
      <w:pPr>
        <w:pStyle w:val="Normal"/>
        <w:spacing w:lineRule="auto" w:line="480"/>
        <w:jc w:val="both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Cannabis potency and integrity of CC subsections in patients with psychosis and in individuals without psychosi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In patients, high potency cannabis users had higher AD, at trend level, in the Splenium [</w:t>
      </w:r>
      <w:r>
        <w:rPr>
          <w:color w:val="000000"/>
          <w:lang w:val="en-GB"/>
        </w:rPr>
        <w:t xml:space="preserve">F(2,43)= </w:t>
      </w:r>
      <w:r>
        <w:rPr>
          <w:lang w:val="en-GB"/>
        </w:rPr>
        <w:t xml:space="preserve">2.4; </w:t>
      </w:r>
      <w:r>
        <w:rPr>
          <w:i/>
          <w:lang w:val="en-GB"/>
        </w:rPr>
        <w:t>p</w:t>
      </w:r>
      <w:r>
        <w:rPr>
          <w:lang w:val="en-GB"/>
        </w:rPr>
        <w:t xml:space="preserve">=0.09] of the CC than </w:t>
      </w:r>
      <w:r>
        <w:rPr>
          <w:color w:val="000000"/>
          <w:lang w:val="en-GB"/>
        </w:rPr>
        <w:t xml:space="preserve">both low-potency users and those </w:t>
      </w:r>
      <w:r>
        <w:rPr>
          <w:lang w:val="en-GB"/>
        </w:rPr>
        <w:t>who never used. No differences across groups were observed in the MD of the CC subsection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In individuals without psychosis, high-potency users had higher MD of the Splenium [F(2,35)= 3.19; p=0.05], and a trend level of the Posterior Mid-Body [F(2,35)= 2.7; p=0.08] and Genu [F(2,35)= 3.06; p=0.06] than both low-potency users and those who never used. They also had higher AD of the Posterior Mid-Body [</w:t>
      </w:r>
      <w:r>
        <w:rPr>
          <w:color w:val="000000"/>
          <w:lang w:val="en-GB"/>
        </w:rPr>
        <w:t xml:space="preserve">F(5,58)= </w:t>
      </w:r>
      <w:r>
        <w:rPr>
          <w:lang w:val="en-GB"/>
        </w:rPr>
        <w:t xml:space="preserve">3.80; </w:t>
      </w:r>
      <w:r>
        <w:rPr>
          <w:i/>
          <w:lang w:val="en-GB"/>
        </w:rPr>
        <w:t>p</w:t>
      </w:r>
      <w:r>
        <w:rPr>
          <w:lang w:val="en-GB"/>
        </w:rPr>
        <w:t>=0.03] and, at trend level, of the  Rostral Body [</w:t>
      </w:r>
      <w:r>
        <w:rPr>
          <w:color w:val="000000"/>
          <w:lang w:val="en-GB"/>
        </w:rPr>
        <w:t xml:space="preserve">F(2,35)= </w:t>
      </w:r>
      <w:r>
        <w:rPr>
          <w:lang w:val="en-GB"/>
        </w:rPr>
        <w:t xml:space="preserve">3.04; </w:t>
      </w:r>
      <w:r>
        <w:rPr>
          <w:i/>
          <w:lang w:val="en-GB"/>
        </w:rPr>
        <w:t>p</w:t>
      </w:r>
      <w:r>
        <w:rPr>
          <w:lang w:val="en-GB"/>
        </w:rPr>
        <w:t>=0.06] of the CC than both low-potency users and those who never used. No differences across groups were observed in AD values of the CC subsection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Cannabis frequency and integrity of CC subsections in patients with psychosis and in individuals without psychosi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In patients, daily users had higher MD in the Splenium (F(2,48)= 5.57; p=0.007), Rostral Body (F(2,48)= 3.39; p=0.04) and a trend level in the Genu (F(2,48)= 2.93; p=0.06) of the CC compared to both occasional users and those who never used. No differences across groups were observed in AD of the CC subsection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In individuals without psychosis, daily users had higher MD in the Splenium (F(2,37)= 9.37; p=0.001), Isthmus (F(2,37)= 4.01; p=0.026) and at trend level in the Posterior Mid-Body (F(5,63)= 2.37; p=0.08) of the CC compared to both occasional users and those who never used. No differences across groups were observed in AD of the CC subsections.</w:t>
      </w:r>
    </w:p>
    <w:p>
      <w:pPr>
        <w:pStyle w:val="Normal"/>
        <w:spacing w:lineRule="auto" w:line="480"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Cumulative effect of cannabis potency and frequency and integrity of CC subsections in patients with psychosis and in individuals without psychosis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In patients, daily/high potency users had higher MD in the Splenium (F(2,43)= 3.68; p=0.03), and in the Genu (F(2,43)= 3.38; p=0.04) of the CC compared to both daily-low potency users, and those who never used/used weekly. No differences were observed in AD of the CC subsection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In individuals without psychosis, daily/high potency users had higher MD in the Splenium (F(2,35)= 8.06; p=0.001), Isthmus (F(2,35)= 6.12; p=0.005) and the Posterior Mid-Body (F(2,35)= 3.07; p=0.059) of the CC compared to both daily-low potency users and those who never used/used weekly. Furthermore, the daily/high potency users had higher AD in the Genu (F(2,35)= 3.2; p=0.05), Posterior Mid-Body (F(2,35)= 3.38; p=0.04), and at trend level, in the Isthmus (F(2,35)= 2.87; p=0.07) compared to both the daily-low potency users and those who never used/used weekly. No differences were observed across groups in RD of the CC subsection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Age at first cannabis use and integrity of CC subsections in patients with psychosis and in individuals without psychosis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In patients and individuals without psychosis there were no significant differences in any WM values of CC subregions (all p&gt;0.05) between those who started before the age of 15 years and those who started later than 15 years of age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10:08:00Z</dcterms:created>
  <dc:creator>Customer</dc:creator>
  <dc:description/>
  <dc:language>en-US</dc:language>
  <cp:lastModifiedBy>Chris</cp:lastModifiedBy>
  <dcterms:modified xsi:type="dcterms:W3CDTF">2015-10-21T10:08:00Z</dcterms:modified>
  <cp:revision>2</cp:revision>
  <dc:subject/>
  <dc:title>Supplementary results:</dc:title>
</cp:coreProperties>
</file>